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C0AB1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pplementary Tables</w:t>
      </w:r>
    </w:p>
    <w:p w:rsidR="006C0AB1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Table 1. </w:t>
      </w:r>
      <w:r>
        <w:rPr>
          <w:rFonts w:ascii="Arial" w:eastAsia="宋体" w:hAnsi="Arial" w:cs="Arial"/>
          <w:color w:val="000000"/>
          <w:kern w:val="0"/>
          <w:sz w:val="24"/>
          <w14:ligatures w14:val="none"/>
        </w:rPr>
        <w:t>Association between RC and retinal capillary plexus</w:t>
      </w:r>
      <w:r>
        <w:rPr>
          <w:rFonts w:ascii="Arial" w:eastAsia="宋体" w:hAnsi="Arial" w:cs="Arial" w:hint="eastAsia"/>
          <w:color w:val="000000"/>
          <w:kern w:val="0"/>
          <w:sz w:val="24"/>
          <w14:ligatures w14:val="none"/>
        </w:rPr>
        <w:t>.</w:t>
      </w:r>
      <w:r>
        <w:rPr>
          <w:rFonts w:ascii="Arial" w:hAnsi="Arial" w:cs="Arial"/>
          <w:b/>
          <w:bCs/>
          <w:sz w:val="24"/>
        </w:rPr>
        <w:t xml:space="preserve"> </w:t>
      </w:r>
    </w:p>
    <w:p w:rsidR="006C0AB1" w:rsidRDefault="00000000">
      <w:pPr>
        <w:rPr>
          <w:rFonts w:ascii="Arial" w:eastAsia="宋体" w:hAnsi="Arial" w:cs="Arial"/>
          <w:color w:val="000000"/>
          <w:kern w:val="0"/>
          <w:sz w:val="24"/>
          <w14:ligatures w14:val="none"/>
        </w:rPr>
      </w:pPr>
      <w:bookmarkStart w:id="0" w:name="OLE_LINK65"/>
      <w:r>
        <w:rPr>
          <w:rFonts w:ascii="Arial" w:hAnsi="Arial" w:cs="Arial"/>
          <w:b/>
          <w:bCs/>
          <w:sz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2</w:t>
      </w:r>
      <w:r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eastAsia="宋体" w:hAnsi="Arial" w:cs="Arial"/>
          <w:color w:val="000000"/>
          <w:kern w:val="0"/>
          <w:sz w:val="24"/>
          <w14:ligatures w14:val="none"/>
        </w:rPr>
        <w:t>Association between continuous RC and retinal capillary plexus with gender subgroup analysis.</w:t>
      </w:r>
    </w:p>
    <w:bookmarkEnd w:id="0"/>
    <w:p w:rsidR="006C0AB1" w:rsidRDefault="00000000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3</w:t>
      </w:r>
      <w:r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eastAsia="宋体" w:hAnsi="Arial" w:cs="Arial"/>
          <w:color w:val="000000"/>
          <w:kern w:val="0"/>
          <w:sz w:val="24"/>
          <w14:ligatures w14:val="none"/>
        </w:rPr>
        <w:t>Association between continuous RC and retinal capillary plexus with hypertension subgroup analysis.</w:t>
      </w:r>
    </w:p>
    <w:p w:rsidR="006C0AB1" w:rsidRDefault="00000000">
      <w:pPr>
        <w:rPr>
          <w:rFonts w:ascii="Arial" w:eastAsia="宋体" w:hAnsi="Arial" w:cs="Arial"/>
          <w:color w:val="000000"/>
          <w:kern w:val="0"/>
          <w:sz w:val="24"/>
          <w14:ligatures w14:val="none"/>
        </w:rPr>
      </w:pPr>
      <w:bookmarkStart w:id="1" w:name="OLE_LINK50"/>
      <w:r>
        <w:rPr>
          <w:rFonts w:ascii="Arial" w:hAnsi="Arial" w:cs="Arial"/>
          <w:b/>
          <w:bCs/>
          <w:sz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4</w:t>
      </w:r>
      <w:r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eastAsia="宋体" w:hAnsi="Arial" w:cs="Arial"/>
          <w:color w:val="000000"/>
          <w:kern w:val="0"/>
          <w:sz w:val="24"/>
          <w14:ligatures w14:val="none"/>
        </w:rPr>
        <w:t>Association between continuous RC and retinal capillary plexus with Diabetes subgroup analysis.</w:t>
      </w:r>
    </w:p>
    <w:p w:rsidR="006C0AB1" w:rsidRDefault="006C0AB1">
      <w:pPr>
        <w:rPr>
          <w:rFonts w:ascii="Arial" w:hAnsi="Arial" w:cs="Arial"/>
          <w:sz w:val="24"/>
        </w:rPr>
      </w:pPr>
    </w:p>
    <w:bookmarkEnd w:id="1"/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  <w:sectPr w:rsidR="006C0A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608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428"/>
        <w:gridCol w:w="476"/>
        <w:gridCol w:w="1964"/>
        <w:gridCol w:w="1964"/>
        <w:gridCol w:w="2064"/>
        <w:gridCol w:w="990"/>
        <w:gridCol w:w="476"/>
        <w:gridCol w:w="1964"/>
        <w:gridCol w:w="1964"/>
        <w:gridCol w:w="2064"/>
        <w:gridCol w:w="990"/>
        <w:gridCol w:w="222"/>
      </w:tblGrid>
      <w:tr w:rsidR="006C0AB1">
        <w:trPr>
          <w:gridAfter w:val="1"/>
          <w:wAfter w:w="36" w:type="dxa"/>
          <w:trHeight w:val="276"/>
          <w:jc w:val="center"/>
        </w:trPr>
        <w:tc>
          <w:tcPr>
            <w:tcW w:w="16044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 Table 1. Association between RC and retinal capillary plexus</w:t>
            </w:r>
          </w:p>
        </w:tc>
      </w:tr>
      <w:tr w:rsidR="006C0AB1">
        <w:trPr>
          <w:gridAfter w:val="1"/>
          <w:wAfter w:w="36" w:type="dxa"/>
          <w:trHeight w:val="260"/>
          <w:jc w:val="center"/>
        </w:trPr>
        <w:tc>
          <w:tcPr>
            <w:tcW w:w="142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6318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β (95% CI) (Model 1)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for Trend</w:t>
            </w:r>
          </w:p>
        </w:tc>
        <w:tc>
          <w:tcPr>
            <w:tcW w:w="6318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β (95% CI) (Model 2)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for Trend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9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9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erficial RCP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vea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6 (-0.516, 0.46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4 (-0.543, 0.43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-0.468, 0.5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9 (-0.512, 0.47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9 (-0.533, 0.45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7 (-0.446, 0.6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8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fovea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7 (-0.435, 0.12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0 (-0.347, 0.20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5 (-0.454, 0.1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3 (-0.442, 0.11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3 (-0.364, 0.19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4 (-0.531, 0.0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9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6 (-0.459, 0.10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4 (-0.286, 0.27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7 (-0.451, 0.1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2 (-0.467, 0.10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6 (-0.301, 0.26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2 (-0.534, 0.0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3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1 (-0.596, 0.01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8 (-0.452, 0.15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5 (-0.481, 0.1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0 (-0.596, 0.01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4 (-0.462, 0.15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3 (-0.539, 0.1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6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sa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8 (-0.426, 0.17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4 (-0.471, 0.12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2 (-0.580, 0.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3 (-0.442, 0.15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2 (-0.492, 0.10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3 (-0.671, -0.0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5 (-0.358, 0.28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 (-0.272, 0.37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2 (-0.396, 0.2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8 (-0.363, 0.28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-0.293, 0.35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7 (-0.481, 0.2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7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ep RCP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vea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45 (-0.837, 0.34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8 (-0.989, 0.19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08 (-0.901, 0.2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6 (-0.811, 0.37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3 (-0.919, 0.27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8 (-0.749, 0.5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6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fovea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06 (-0.572, -0.03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7 (-0.652, -0.12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04 (-0.871, -0.3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8 (-0.555, -0.02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3 (-0.621, -0.08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2 (-0.836, -0.2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1 (-0.535, -0.00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3 (-0.617, -0.09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05 (-0.870, -0.3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5 (-0.520, 0.01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4 (-0.590, -0.05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3 (-0.855, -0.2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9 (-0.701, -0.07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65 (-0.776, -0.15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81 (-0.993, -0.3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0 (-0.673, -0.04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15 (-0.729, -0.10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89 (-0.921, -0.2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sal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9 (-0.454, 0.07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9 (-0.663, -0.13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48 (-0.813, -0.2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4 (-0.450, 0.08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5 (-0.642, -0.10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10 (-0.792, -0.2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2 (-0.687, -0.05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30 (-0.645, -0.01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9 (-0.895, -0.2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1 (-0.667, -0.03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9 (-0.616, 0.01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32 (-0.869, -0.1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Z</w:t>
            </w:r>
          </w:p>
        </w:tc>
        <w:tc>
          <w:tcPr>
            <w:tcW w:w="3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-0.007, 0.013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-0.006, 0.013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-0.006, 0.0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 (-0.007, 0.012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-0.007, 0.012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 (-0.009, 0.0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34 </w:t>
            </w:r>
          </w:p>
        </w:tc>
      </w:tr>
      <w:tr w:rsidR="006C0AB1">
        <w:trPr>
          <w:gridAfter w:val="1"/>
          <w:wAfter w:w="36" w:type="dxa"/>
          <w:trHeight w:val="312"/>
          <w:jc w:val="center"/>
        </w:trPr>
        <w:tc>
          <w:tcPr>
            <w:tcW w:w="16044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p for trend was tested with generalized linear models by considering the RC quartiles as an ordinal variable.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br/>
              <w:t>Participants were categorized into quartiles based on RC levels. Q1 (n=976): RC &lt; 0.68 mmol/L; Q2 (n=966): 0.68 mmol/L ≤ RC &lt; 0.88 mmol/L; Q3 (n=978): 0.88 mmol/L ≤ RC &lt; 1.10 mmol/L; Q4 (n=983): RC ≥ 1.10 mmol/L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Model 1: age, sex, current smoking, current drinking, hypertension, diabetes, BMI, AL, an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V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.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Model 2: Model 1 + TG, HDL-C, and LDL-C.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br/>
              <w:t>Ref, reference; RC, remnant cholesterol; BMI, body mass index; AL, axial length; RCP, retinal capillary plexus; FAZ, foveal avascular zone; CVD, cardiovascular diseas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6C0AB1">
        <w:trPr>
          <w:trHeight w:val="276"/>
          <w:jc w:val="center"/>
        </w:trPr>
        <w:tc>
          <w:tcPr>
            <w:tcW w:w="16044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16044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6C0AB1" w:rsidRDefault="006C0AB1">
      <w:pPr>
        <w:rPr>
          <w:rFonts w:hint="eastAsia"/>
        </w:rPr>
        <w:sectPr w:rsidR="006C0A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C0AB1" w:rsidRDefault="006C0AB1">
      <w:pPr>
        <w:rPr>
          <w:rFonts w:hint="eastAsia"/>
        </w:rPr>
      </w:pPr>
    </w:p>
    <w:tbl>
      <w:tblPr>
        <w:tblW w:w="9553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112"/>
        <w:gridCol w:w="3061"/>
        <w:gridCol w:w="2699"/>
        <w:gridCol w:w="1645"/>
        <w:gridCol w:w="222"/>
      </w:tblGrid>
      <w:tr w:rsidR="006C0AB1">
        <w:trPr>
          <w:gridAfter w:val="1"/>
          <w:wAfter w:w="36" w:type="dxa"/>
          <w:trHeight w:val="276"/>
          <w:jc w:val="center"/>
        </w:trPr>
        <w:tc>
          <w:tcPr>
            <w:tcW w:w="95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 Association between continuous RC and retinal capillary plexus with gender subgroup analysis.</w:t>
            </w:r>
          </w:p>
        </w:tc>
      </w:tr>
      <w:tr w:rsidR="006C0AB1">
        <w:trPr>
          <w:gridAfter w:val="1"/>
          <w:wAfter w:w="36" w:type="dxa"/>
          <w:trHeight w:val="260"/>
          <w:jc w:val="center"/>
        </w:trPr>
        <w:tc>
          <w:tcPr>
            <w:tcW w:w="211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306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le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1957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269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emale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1946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164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p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interaction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β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&amp;CI)</w:t>
            </w:r>
          </w:p>
        </w:tc>
        <w:tc>
          <w:tcPr>
            <w:tcW w:w="26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β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&amp;CI)</w:t>
            </w:r>
          </w:p>
        </w:tc>
        <w:tc>
          <w:tcPr>
            <w:tcW w:w="164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erficial RCP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ve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35 (-0.873, 0.604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63 (-0.999, 0.67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12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rafove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83 (-0.825, 0.059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36 (-0.584, 0.31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30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mporal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18 (-0.861, 0.025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58 (-0.622, 0.30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55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erio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54 (-0.834, 0.127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86 (-0.584, 0.41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09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sal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22 (-0.991, -0.054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91 (-0.778, 0.19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08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ferio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34 (-0.750, 0.283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06 (-0.525, 0.51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50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ep RCP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ve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63 (-1.308, 0.381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19 (-1.275, 0.83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63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rafove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61 (-1.285, -0.437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78 (-0.705, 0.14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9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mporal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57 (-1.169, -0.345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33 (-0.767, 0.10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70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erio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050 (-1.538, -0.561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69 (-0.777, 0.24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sal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90 (-1.310, -0.471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19 (-0.648, 0.20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ferio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41 (-1.240, -0.242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87 (-0.797, 0.22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70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1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AZ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4 (-0.010, 0.017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 (-0.017, 0.018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96 </w:t>
            </w:r>
          </w:p>
        </w:tc>
      </w:tr>
      <w:tr w:rsidR="006C0AB1">
        <w:trPr>
          <w:gridAfter w:val="1"/>
          <w:wAfter w:w="36" w:type="dxa"/>
          <w:trHeight w:val="312"/>
          <w:jc w:val="center"/>
        </w:trPr>
        <w:tc>
          <w:tcPr>
            <w:tcW w:w="951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djusted for age, sex, current smoking, current drinking, hypertension, diabetes, BMI, AL, CVD, TG, HDL-C</w:t>
            </w:r>
            <w:r w:rsidR="00B66A44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and LDL-C. 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The RC alterations were defined as per 1 mmol/L increase.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 xml:space="preserve">Interaction effect was calculated from models that included interaction terms of factor x RC, and were adjusted for age, sex, current smoking, current drinking, hypertension, diabetes, BMI, AL, 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CVD, 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TG, HDL-C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and LDL-C.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RC, remnant cholesterol; BMI, body mass index; AL, axial length; RCP, retinal capillary plexus; FAZ, foveal avascular zone; CVD, cardiovascular disease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6C0AB1">
        <w:trPr>
          <w:trHeight w:val="276"/>
          <w:jc w:val="center"/>
        </w:trPr>
        <w:tc>
          <w:tcPr>
            <w:tcW w:w="95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5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5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5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5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51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tbl>
      <w:tblPr>
        <w:tblW w:w="9732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896"/>
        <w:gridCol w:w="2813"/>
        <w:gridCol w:w="3510"/>
        <w:gridCol w:w="1477"/>
        <w:gridCol w:w="222"/>
      </w:tblGrid>
      <w:tr w:rsidR="006C0AB1">
        <w:trPr>
          <w:gridAfter w:val="1"/>
          <w:wAfter w:w="36" w:type="dxa"/>
          <w:trHeight w:val="276"/>
          <w:jc w:val="center"/>
        </w:trPr>
        <w:tc>
          <w:tcPr>
            <w:tcW w:w="96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 Association between continuous RC and retinal capillary plexus with hypertension subgroup analysis.</w:t>
            </w:r>
          </w:p>
        </w:tc>
      </w:tr>
      <w:tr w:rsidR="006C0AB1">
        <w:trPr>
          <w:gridAfter w:val="1"/>
          <w:wAfter w:w="36" w:type="dxa"/>
          <w:trHeight w:val="260"/>
          <w:jc w:val="center"/>
        </w:trPr>
        <w:tc>
          <w:tcPr>
            <w:tcW w:w="189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28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ypertension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925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35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n-Hypertension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2978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147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p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interaction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β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&amp;CI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β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&amp;CI)</w:t>
            </w:r>
          </w:p>
        </w:tc>
        <w:tc>
          <w:tcPr>
            <w:tcW w:w="147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erficial RCP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vea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29 (-1.890, 0.233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25 (-0.513, 0.76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19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rafovea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63 (-0.691, 0.565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39 (-0.695, 0.01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86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mporal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59 (-1.086, 0.169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40 (-0.606, 0.12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07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erio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0 (-0.621, 0.802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15 (-0.702, 0.07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29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sal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87 (-0.853, 0.479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99 (-0.883, -0.11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55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ferio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06 (-0.428, 1.039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99 (-0.712, 0.11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62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ep RCP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vea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38 (-2.105, 0.429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07 (-0.879, 0.66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33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rafovea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48 (-0.647, 0.552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40 (-1.081, -0.39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14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mporal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41 (-0.453, 0.735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56 (-1.095, -0.41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88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erio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24 (-0.916, 0.467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23 (-1.224, -0.42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51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sal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24 (-0.844, 0.395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656 (-0.991, -0.32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32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ferio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28 (-0.570, 0.825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22 (-1.128, -0.31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41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AZ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5 (-0.016, 0.026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 (-0.012, 0.013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10 </w:t>
            </w:r>
          </w:p>
        </w:tc>
      </w:tr>
      <w:tr w:rsidR="006C0AB1">
        <w:trPr>
          <w:gridAfter w:val="1"/>
          <w:wAfter w:w="36" w:type="dxa"/>
          <w:trHeight w:val="312"/>
          <w:jc w:val="center"/>
        </w:trPr>
        <w:tc>
          <w:tcPr>
            <w:tcW w:w="9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djusted for age, sex, current smoking, current drinking, hypertension, diabetes, BMI, AL, CVD, TG, HDL-C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and LDL-C. 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The RC alternations were defined as per 1 mmol/L increase.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Interaction effect was calculated from models that included interaction terms of factor x RC, and were adjusted for age, sex, current smoking, current drinking, hypertension, diabetes, BMI, AL, CVD, TG, HDL-C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and LDL-C.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RC, remnant cholesterol; BMI, body mass index; AL, axial length; RCP, retinal capillary plexus; FAZ, foveal avascular zone; CVD, cardiovascular disease.</w:t>
            </w: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tbl>
      <w:tblPr>
        <w:tblW w:w="9732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103"/>
        <w:gridCol w:w="2687"/>
        <w:gridCol w:w="3268"/>
        <w:gridCol w:w="1638"/>
        <w:gridCol w:w="222"/>
      </w:tblGrid>
      <w:tr w:rsidR="006C0AB1">
        <w:trPr>
          <w:gridAfter w:val="1"/>
          <w:wAfter w:w="36" w:type="dxa"/>
          <w:trHeight w:val="276"/>
          <w:jc w:val="center"/>
        </w:trPr>
        <w:tc>
          <w:tcPr>
            <w:tcW w:w="96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 Association between continuous RC and retinal capillary plexus with Diabetes subgroup analysis.</w:t>
            </w:r>
          </w:p>
        </w:tc>
      </w:tr>
      <w:tr w:rsidR="006C0AB1">
        <w:trPr>
          <w:gridAfter w:val="1"/>
          <w:wAfter w:w="36" w:type="dxa"/>
          <w:trHeight w:val="260"/>
          <w:jc w:val="center"/>
        </w:trPr>
        <w:tc>
          <w:tcPr>
            <w:tcW w:w="210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26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iabetes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360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3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n-Diabetes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3543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163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p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interaction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β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&amp;CI)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usted β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&amp;CI)</w:t>
            </w:r>
          </w:p>
        </w:tc>
        <w:tc>
          <w:tcPr>
            <w:tcW w:w="163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erficial RCP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ve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86 (-1.801, 0.628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12 (-0.631, 0.60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51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rafove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14 (-0.962, 0.534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84 (-0.633, 0.06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1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mporal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04 (-0.951, 0.543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09 (-0.664, 0.04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41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erior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74 (-1.005, 0.656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22 (-0.604, 0.16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59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sal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30 (-1.219, 0.360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28 (-0.802, -0.05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01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ferior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48 (-0.891, 0.796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75 (-0.581, 0.23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1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ep RCP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ve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19 (-1.894, 1.056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12 (-1.060, 0.43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92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rafove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66 (-1.148, 0.216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606 (-0.942, -0.27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14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mporal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07 (-0.988, 0.374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76 (-0.908, -0.24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76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perior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633 (-1.415, 0.149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695 (-1.088, -0.30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54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sal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13 (-1.217, 0.191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87 (-0.919, -0.25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51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ferior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00 (-1.184, 0.383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66 (-0.965, -0.16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98 </w:t>
            </w:r>
          </w:p>
        </w:tc>
      </w:tr>
      <w:tr w:rsidR="006C0AB1">
        <w:trPr>
          <w:gridAfter w:val="1"/>
          <w:wAfter w:w="36" w:type="dxa"/>
          <w:trHeight w:val="276"/>
          <w:jc w:val="center"/>
        </w:trPr>
        <w:tc>
          <w:tcPr>
            <w:tcW w:w="210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AZ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03 (-0.028, 0.022)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 (-0.009, 0.015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6C0AB1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37 </w:t>
            </w:r>
          </w:p>
        </w:tc>
      </w:tr>
      <w:tr w:rsidR="006C0AB1">
        <w:trPr>
          <w:gridAfter w:val="1"/>
          <w:wAfter w:w="36" w:type="dxa"/>
          <w:trHeight w:val="312"/>
          <w:jc w:val="center"/>
        </w:trPr>
        <w:tc>
          <w:tcPr>
            <w:tcW w:w="9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djusted for age, sex, current smoking, current drinking, hypertension, diabetes, BMI, AL, CVD, TG, HDL-C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and LDL-C. 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The RC alternations were defined as per 1 mmol/L increase.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Interaction effect was calculated from models that included interaction terms of factor x RC, and were adjusted for age, sex, current smoking, current drinking, hypertension, diabetes, BMI, AL, CVD, TG, HDL-C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and LDL-C.</w:t>
            </w:r>
            <w:r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br/>
              <w:t>RC, remnant cholesterol; BMI, body mass index; AL, axial length; RCP, retinal capillary plexus; FAZ, foveal avascular zone; CVD, cardiovascular disease.</w:t>
            </w: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0AB1">
        <w:trPr>
          <w:trHeight w:val="276"/>
          <w:jc w:val="center"/>
        </w:trPr>
        <w:tc>
          <w:tcPr>
            <w:tcW w:w="9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0AB1" w:rsidRDefault="006C0A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p w:rsidR="006C0AB1" w:rsidRDefault="006C0AB1">
      <w:pPr>
        <w:rPr>
          <w:rFonts w:hint="eastAsia"/>
        </w:rPr>
      </w:pPr>
    </w:p>
    <w:sectPr w:rsidR="006C0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64C66" w:rsidRDefault="00C64C6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C64C66" w:rsidRDefault="00C64C6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64C66" w:rsidRDefault="00C64C66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C64C66" w:rsidRDefault="00C64C6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6E4"/>
    <w:rsid w:val="00030A2A"/>
    <w:rsid w:val="000A00C0"/>
    <w:rsid w:val="00105500"/>
    <w:rsid w:val="0014660A"/>
    <w:rsid w:val="001A1B76"/>
    <w:rsid w:val="001C453D"/>
    <w:rsid w:val="0026362A"/>
    <w:rsid w:val="002C32DF"/>
    <w:rsid w:val="002D593C"/>
    <w:rsid w:val="003E2DF8"/>
    <w:rsid w:val="00403891"/>
    <w:rsid w:val="004437E5"/>
    <w:rsid w:val="004F4A45"/>
    <w:rsid w:val="00534F8B"/>
    <w:rsid w:val="00553D7C"/>
    <w:rsid w:val="005C16B7"/>
    <w:rsid w:val="00637861"/>
    <w:rsid w:val="00695329"/>
    <w:rsid w:val="006C0AB1"/>
    <w:rsid w:val="006D0AE9"/>
    <w:rsid w:val="007402FB"/>
    <w:rsid w:val="00740F89"/>
    <w:rsid w:val="007D480B"/>
    <w:rsid w:val="007D7951"/>
    <w:rsid w:val="00836235"/>
    <w:rsid w:val="008B6B09"/>
    <w:rsid w:val="009B2A99"/>
    <w:rsid w:val="009D0EBB"/>
    <w:rsid w:val="009F5EF1"/>
    <w:rsid w:val="00A32677"/>
    <w:rsid w:val="00AC4258"/>
    <w:rsid w:val="00B35A00"/>
    <w:rsid w:val="00B66007"/>
    <w:rsid w:val="00B66A44"/>
    <w:rsid w:val="00C2218C"/>
    <w:rsid w:val="00C26286"/>
    <w:rsid w:val="00C3551E"/>
    <w:rsid w:val="00C376E4"/>
    <w:rsid w:val="00C64C66"/>
    <w:rsid w:val="00D50098"/>
    <w:rsid w:val="00D933A6"/>
    <w:rsid w:val="00D93B9B"/>
    <w:rsid w:val="00DD0903"/>
    <w:rsid w:val="00E33491"/>
    <w:rsid w:val="00F04FCF"/>
    <w:rsid w:val="00FE3CF2"/>
    <w:rsid w:val="00FE693C"/>
    <w:rsid w:val="2B8C58B9"/>
    <w:rsid w:val="332341FA"/>
    <w:rsid w:val="444A482A"/>
    <w:rsid w:val="65826227"/>
    <w:rsid w:val="796A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E22C2"/>
  <w15:docId w15:val="{BEDFCEF3-B25C-4BD0-B24A-010B4F320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41">
    <w:name w:val="font41"/>
    <w:basedOn w:val="a0"/>
    <w:qFormat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a0"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Courier New" w:hAnsi="Courier New" w:cs="Courier New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1270</Words>
  <Characters>7244</Characters>
  <Application>Microsoft Office Word</Application>
  <DocSecurity>0</DocSecurity>
  <Lines>60</Lines>
  <Paragraphs>16</Paragraphs>
  <ScaleCrop>false</ScaleCrop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 *</dc:creator>
  <cp:lastModifiedBy>sasa *</cp:lastModifiedBy>
  <cp:revision>23</cp:revision>
  <dcterms:created xsi:type="dcterms:W3CDTF">2025-11-17T06:39:00Z</dcterms:created>
  <dcterms:modified xsi:type="dcterms:W3CDTF">2026-03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yNDk1OTQxOT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B537A0A48284D1B97F06A9B5108B39D_12</vt:lpwstr>
  </property>
</Properties>
</file>